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ind w:leftChars="0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kern w:val="2"/>
          <w:sz w:val="21"/>
          <w:szCs w:val="21"/>
          <w:shd w:val="clear" w:color="auto" w:fill="auto"/>
          <w:lang w:val="en-US" w:eastAsia="zh-CN" w:bidi="ar-SA"/>
        </w:rPr>
      </w:pPr>
      <w:bookmarkStart w:id="0" w:name="OLE_LINK2"/>
      <w:r>
        <w:rPr>
          <w:rFonts w:hint="eastAsia" w:ascii="Times New Roman" w:hAnsi="Times New Roman" w:cs="Times New Roman"/>
          <w:b/>
          <w:bCs/>
          <w:color w:val="auto"/>
          <w:kern w:val="2"/>
          <w:sz w:val="21"/>
          <w:szCs w:val="21"/>
          <w:shd w:val="clear" w:color="auto" w:fill="auto"/>
          <w:lang w:val="en-US" w:eastAsia="zh-CN" w:bidi="ar-SA"/>
        </w:rPr>
        <w:t>Supplementary Table 1 Primers used for quantitative real-time polymerase chain reaction</w:t>
      </w:r>
    </w:p>
    <w:tbl>
      <w:tblPr>
        <w:tblStyle w:val="5"/>
        <w:tblW w:w="5326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0"/>
        <w:gridCol w:w="1395"/>
        <w:gridCol w:w="5212"/>
        <w:gridCol w:w="5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" w:type="pct"/>
          <w:trHeight w:val="501" w:hRule="atLeast"/>
        </w:trPr>
        <w:tc>
          <w:tcPr>
            <w:tcW w:w="1332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left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  <w:t xml:space="preserve">   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  <w:t>Gene</w:t>
            </w:r>
          </w:p>
        </w:tc>
        <w:tc>
          <w:tcPr>
            <w:tcW w:w="768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left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  <w:t xml:space="preserve">  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  <w:t>Type</w:t>
            </w:r>
          </w:p>
        </w:tc>
        <w:tc>
          <w:tcPr>
            <w:tcW w:w="2870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left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  <w:t>Primer (5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  <w:t>′–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  <w:t>3′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STRG.86040.7</w:t>
            </w:r>
          </w:p>
        </w:tc>
        <w:tc>
          <w:tcPr>
            <w:tcW w:w="768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lncRNA</w:t>
            </w:r>
          </w:p>
        </w:tc>
        <w:tc>
          <w:tcPr>
            <w:tcW w:w="2898" w:type="pct"/>
            <w:gridSpan w:val="2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bookmarkStart w:id="1" w:name="OLE_LINK1"/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</w:t>
            </w:r>
            <w:bookmarkEnd w:id="1"/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TGGAGAGGCAAAGGCAGAGAG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GGAGTGAACCAACAGACGGAAGA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STRG.24371.1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lncRNA</w:t>
            </w:r>
          </w:p>
        </w:tc>
        <w:tc>
          <w:tcPr>
            <w:tcW w:w="2898" w:type="pct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TGCCTTTGACCTTCCGTGCTAT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AGCCCAGAGCGACTGACTTC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STRG.58645.12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lncRNA</w:t>
            </w:r>
          </w:p>
        </w:tc>
        <w:tc>
          <w:tcPr>
            <w:tcW w:w="2898" w:type="pct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CAGAGAAGTGGACAGTGCGGTT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AGGACAGTAGCAGAGCAAGAGGA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STRG.27151.1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lncRNA</w:t>
            </w:r>
          </w:p>
        </w:tc>
        <w:tc>
          <w:tcPr>
            <w:tcW w:w="2898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TGGCACAAGTAGAAGGGAGCTAG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GTTGACAAGGAGGAGGAGGAGGA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STRG.75325.14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lncRNA</w:t>
            </w:r>
          </w:p>
        </w:tc>
        <w:tc>
          <w:tcPr>
            <w:tcW w:w="2898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GCAGCGAACTAATGGCAAAGGAA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AGGCAGAGTGGACAGTGAGTGA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STRG.87246.18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lncRNA</w:t>
            </w:r>
          </w:p>
        </w:tc>
        <w:tc>
          <w:tcPr>
            <w:tcW w:w="2898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ATGGCAGAGACGCAAGCACTT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GTCCTGACGCTCCACTTCCAATA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STRG.69384.5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lncRNA</w:t>
            </w:r>
          </w:p>
        </w:tc>
        <w:tc>
          <w:tcPr>
            <w:tcW w:w="2898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CTGTGAATAGCCACTGCACTCCA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AGGTCACCATATTGATGCCGAACTTA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STRG.86040.9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lncRNA</w:t>
            </w:r>
          </w:p>
        </w:tc>
        <w:tc>
          <w:tcPr>
            <w:tcW w:w="2898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GGAGTTTCAGAGATGGAGAGGCAAA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GGAGTGAACCAACAGACGGAAGA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STRG.25442.2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lncRNA</w:t>
            </w:r>
          </w:p>
        </w:tc>
        <w:tc>
          <w:tcPr>
            <w:tcW w:w="2898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TAAAGGACAGGCATTTGGCAGAGT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CAGGAGCAGAGCATCATGGACTT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STRG.90026.2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lncRNA</w:t>
            </w:r>
          </w:p>
        </w:tc>
        <w:tc>
          <w:tcPr>
            <w:tcW w:w="2898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TGGAGTCTGGTTGGGAGCCTTAT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TGGAGTCTGGTTGGGAGCCTTAT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STRG.27082.4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lncRNA</w:t>
            </w:r>
          </w:p>
        </w:tc>
        <w:tc>
          <w:tcPr>
            <w:tcW w:w="2898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TCATCCACGGATTAGTTCTTGCTTCA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ATGTCTCAATCAGTCTCGCCGAAT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STRG.102609.16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lncRNA</w:t>
            </w:r>
          </w:p>
        </w:tc>
        <w:tc>
          <w:tcPr>
            <w:tcW w:w="2898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TTCCCTTCGCAGACCTTCATTTCA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ACAAGAACAGAACGCAGAGCCAA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STRG.68818.7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lncRNA</w:t>
            </w:r>
          </w:p>
        </w:tc>
        <w:tc>
          <w:tcPr>
            <w:tcW w:w="2898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TCTCACTGTCCACTCTGCCTGT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TCTCACTGTCCACTCTGCCTGT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STRG.22927.1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lncRNA</w:t>
            </w:r>
          </w:p>
        </w:tc>
        <w:tc>
          <w:tcPr>
            <w:tcW w:w="2898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AACCGATGCCCTCTTTGATCTGAA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TTCCTTGCTCCACCTGCTGTTT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STRG.25430.16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lncRNA</w:t>
            </w:r>
          </w:p>
        </w:tc>
        <w:tc>
          <w:tcPr>
            <w:tcW w:w="2898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ATCTCTCTGCCTCTCCTTTCTCTCT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CTTAACCTCTGTGTTCTTTCCCTCCT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STRG.90336.3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lncRNA</w:t>
            </w:r>
          </w:p>
        </w:tc>
        <w:tc>
          <w:tcPr>
            <w:tcW w:w="2898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TCTCACTGTCCACTCTGCCTGT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CTGCTGTGCCAGTATGTTACCTCT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33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STRG.45608.5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lncRNA</w:t>
            </w:r>
          </w:p>
        </w:tc>
        <w:tc>
          <w:tcPr>
            <w:tcW w:w="2898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GTGCCCACATCTCATACCCTAATG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GAGCCATCACTTACTGCCTTCCTT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STRG.41179.7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lncRNA</w:t>
            </w:r>
          </w:p>
        </w:tc>
        <w:tc>
          <w:tcPr>
            <w:tcW w:w="2898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ACTGGCTGCTTCCTCCTCATATC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GTGTCCTGTATGTACTGCGTCCAA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STRG.42937.5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lncRNA</w:t>
            </w:r>
          </w:p>
        </w:tc>
        <w:tc>
          <w:tcPr>
            <w:tcW w:w="2898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CTTGTATCGTGGCAAAGTGGGTTAAA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TAGGCACATCAGCAGAGGCAGA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STRG.32775.12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lncRNA</w:t>
            </w:r>
          </w:p>
        </w:tc>
        <w:tc>
          <w:tcPr>
            <w:tcW w:w="2898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GTGAAGGACATAGCGAGCCAGAT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AGAGAAGCAGCACAAGCCTCATT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LPL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RNA</w:t>
            </w:r>
          </w:p>
        </w:tc>
        <w:tc>
          <w:tcPr>
            <w:tcW w:w="2898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TGGGCTGTGTAGATAGTGGGAAG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TTACGAGACCAACGCTGCTGAAA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COL6A6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RNA</w:t>
            </w:r>
          </w:p>
        </w:tc>
        <w:tc>
          <w:tcPr>
            <w:tcW w:w="2898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CTGGCATTGTGGTAGACTGAGTAAG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AGCAGGGAGTTGGATTGTAATTGGA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PPP2R2B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RNA</w:t>
            </w:r>
          </w:p>
        </w:tc>
        <w:tc>
          <w:tcPr>
            <w:tcW w:w="2898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ACAACACAATCCGCAGACTTAGAC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TTCAGGCACCATTTCAAGACTCAGA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LIF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RNA</w:t>
            </w:r>
          </w:p>
        </w:tc>
        <w:tc>
          <w:tcPr>
            <w:tcW w:w="2898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TTCCTGTTTGCACCATTTCCTCTC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TTGCTCCTCTACTGTCCCTTGTC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IBSP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RNA</w:t>
            </w:r>
          </w:p>
        </w:tc>
        <w:tc>
          <w:tcPr>
            <w:tcW w:w="2898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TGCGAGGAATTTATGTGGAACTGAG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GTTAGGTGATGAGCATGGATGGAGA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MP9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RNA</w:t>
            </w:r>
          </w:p>
        </w:tc>
        <w:tc>
          <w:tcPr>
            <w:tcW w:w="2898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AGTGTCTGCTCTCATCTCCTCAGTA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AGTGTCTGCTCTCATCTCCTCAGTA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CACNA1D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RNA</w:t>
            </w:r>
          </w:p>
        </w:tc>
        <w:tc>
          <w:tcPr>
            <w:tcW w:w="2898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CGTCTCGTAACATCAGCAGGTCTAA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TAAGCAATCAGCACCAGGCACTT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HHIP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RNA</w:t>
            </w:r>
          </w:p>
        </w:tc>
        <w:tc>
          <w:tcPr>
            <w:tcW w:w="2898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CCTTCCTTGTGTTGGCTTCATTCTT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AGGGCTAAGTCTGGAGTCTGAGTT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WNT10B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RNA</w:t>
            </w:r>
          </w:p>
        </w:tc>
        <w:tc>
          <w:tcPr>
            <w:tcW w:w="2898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AGGGCTAAGTCTGGAGTCTGAGTT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CAGGACTCAAGAAAGCCAGGGAA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PIK3CD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RNA</w:t>
            </w:r>
          </w:p>
        </w:tc>
        <w:tc>
          <w:tcPr>
            <w:tcW w:w="2898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TGATCTCCTGTCTGCCTTCACCT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AAGTCCACCGCCACATTCTGATT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AC2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RNA</w:t>
            </w:r>
          </w:p>
        </w:tc>
        <w:tc>
          <w:tcPr>
            <w:tcW w:w="2898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CTGCTCACTTCTGCTTTGGGTCT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CAAGGTAACTCCGAATGGCTGGAA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COL9A2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RNA</w:t>
            </w:r>
          </w:p>
        </w:tc>
        <w:tc>
          <w:tcPr>
            <w:tcW w:w="2898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TCTCGTTATAGCGTCAAATAGCCAGT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GGTAAAGAAACACAGCAGCCAAAG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SMOC2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RNA</w:t>
            </w:r>
          </w:p>
        </w:tc>
        <w:tc>
          <w:tcPr>
            <w:tcW w:w="2898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CTGGTACTTCAAGCTCCTGGACAA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CCACGAACTTCTTCACGCATTTCTT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GFR2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RNA</w:t>
            </w:r>
          </w:p>
        </w:tc>
        <w:tc>
          <w:tcPr>
            <w:tcW w:w="2898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CTATGCTTGTACTGCTGCTAGGACT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TCTCTTGCTGTTACTGTTCTCACTGA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POSTN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RNA</w:t>
            </w:r>
          </w:p>
        </w:tc>
        <w:tc>
          <w:tcPr>
            <w:tcW w:w="2898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TCCTAATTCCTGACTCTGCCAAACAA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AGGTGCCAGCAAAGTGTATTCTC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CILP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RNA</w:t>
            </w:r>
          </w:p>
        </w:tc>
        <w:tc>
          <w:tcPr>
            <w:tcW w:w="2898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CAGACAGACAGCAATGGGAGGTT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GTGAGCACAATGGGAGCAAACTT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SEMA3E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RNA</w:t>
            </w:r>
          </w:p>
        </w:tc>
        <w:tc>
          <w:tcPr>
            <w:tcW w:w="2898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CCTGCCCACAAGAAACCCATACT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GTCCTCCGCTTCTACCCGATC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ZNF385B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RNA</w:t>
            </w:r>
          </w:p>
        </w:tc>
        <w:tc>
          <w:tcPr>
            <w:tcW w:w="2898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GCCAAGAAGGTCAAAGCACTAGAG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TGTTGCCTGTGATTGGAGTGATG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FAP4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RNA</w:t>
            </w:r>
          </w:p>
        </w:tc>
        <w:tc>
          <w:tcPr>
            <w:tcW w:w="2898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AGGAAGACGGCTACACTCTCTAC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CGGTCGAAGGTGGAGAATTTCTG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TBX3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RNA</w:t>
            </w:r>
          </w:p>
        </w:tc>
        <w:tc>
          <w:tcPr>
            <w:tcW w:w="2898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CAACATCTCGGACAAGCATGGATTTA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TCATTGGCTCTTACGATGTGGAAC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BLN5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RNA</w:t>
            </w:r>
          </w:p>
        </w:tc>
        <w:tc>
          <w:tcPr>
            <w:tcW w:w="2898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ACCGCTCTCTGCTCCCAACTA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GCACACTCGTCCACATCCACA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ITGB8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RNA</w:t>
            </w:r>
          </w:p>
        </w:tc>
        <w:tc>
          <w:tcPr>
            <w:tcW w:w="2898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AATGCCTTCACCCTCACAATCTGT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CACTCTGATGCCTGCTCCACATAA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HHIP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RNA</w:t>
            </w:r>
          </w:p>
        </w:tc>
        <w:tc>
          <w:tcPr>
            <w:tcW w:w="2898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CCTTCCTTGTGTTGGCTTCATTCTT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AGGGCTAAGTCTGGAGTCTGAGTT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β-actin</w:t>
            </w:r>
          </w:p>
        </w:tc>
        <w:tc>
          <w:tcPr>
            <w:tcW w:w="76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Maker</w:t>
            </w:r>
          </w:p>
        </w:tc>
        <w:tc>
          <w:tcPr>
            <w:tcW w:w="2898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F:CAGATGTGGATCAGCAAGCAGGA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auto"/>
                <w:lang w:val="en-US" w:eastAsia="zh-CN" w:bidi="ar-SA"/>
              </w:rPr>
              <w:t>R:TAGGTTTCGTCGAGAGAGGGTGTC</w:t>
            </w:r>
          </w:p>
        </w:tc>
      </w:tr>
      <w:bookmarkEnd w:id="0"/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ind w:firstLine="420" w:firstLineChars="200"/>
        <w:textAlignment w:val="auto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1"/>
          <w:shd w:val="clear" w:color="auto" w:fill="auto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1"/>
          <w:shd w:val="clear" w:color="auto" w:fill="auto"/>
          <w:lang w:val="en-US" w:eastAsia="zh-CN" w:bidi="ar-SA"/>
        </w:rPr>
        <w:t>F: Forward; lncRNA: Long noncoding RNA; R: reverse.</w:t>
      </w:r>
      <w:bookmarkStart w:id="2" w:name="_GoBack"/>
      <w:bookmarkEnd w:id="2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E8E3A126-C9E0-40A3-8E0F-98BA41FD1B26}"/>
    <w:docVar w:name="KY_MEDREF_VERSION" w:val="3"/>
  </w:docVars>
  <w:rsids>
    <w:rsidRoot w:val="00000000"/>
    <w:rsid w:val="07E44C9F"/>
    <w:rsid w:val="38F64A0D"/>
    <w:rsid w:val="50EE66BF"/>
    <w:rsid w:val="52AF62EE"/>
    <w:rsid w:val="6CD24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9T10:14:00Z</dcterms:created>
  <dc:creator>86183</dc:creator>
  <cp:lastModifiedBy>晟</cp:lastModifiedBy>
  <dcterms:modified xsi:type="dcterms:W3CDTF">2021-09-10T08:51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